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93A" w:rsidRDefault="00FD593A" w:rsidP="00FD593A">
      <w:r>
        <w:t>The following link is my Google Drive links that contain</w:t>
      </w:r>
      <w:r>
        <w:t>s</w:t>
      </w:r>
      <w:r>
        <w:t xml:space="preserve"> supplementary tables</w:t>
      </w:r>
      <w:r w:rsidR="00E642EE">
        <w:t xml:space="preserve"> 2-4</w:t>
      </w:r>
      <w:bookmarkStart w:id="0" w:name="_GoBack"/>
      <w:bookmarkEnd w:id="0"/>
      <w:r>
        <w:t>.</w:t>
      </w:r>
    </w:p>
    <w:p w:rsidR="00FD593A" w:rsidRDefault="00FD593A" w:rsidP="00FD593A">
      <w:hyperlink r:id="rId4" w:history="1">
        <w:r w:rsidRPr="00981E87">
          <w:rPr>
            <w:rStyle w:val="Hyperlink"/>
          </w:rPr>
          <w:t>https://drive.google.com/folderview?id=0By088vFyZXA6X3hzUlpuQm5nclU&amp;usp=sharing</w:t>
        </w:r>
      </w:hyperlink>
    </w:p>
    <w:p w:rsidR="00A76081" w:rsidRDefault="00A76081" w:rsidP="00FD593A">
      <w:r>
        <w:tab/>
      </w:r>
      <w:r>
        <w:tab/>
      </w:r>
      <w:r>
        <w:tab/>
      </w:r>
      <w:r>
        <w:tab/>
      </w:r>
      <w:r>
        <w:tab/>
      </w:r>
    </w:p>
    <w:sectPr w:rsidR="00A7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8D2"/>
    <w:rsid w:val="000F1700"/>
    <w:rsid w:val="002454A9"/>
    <w:rsid w:val="00261522"/>
    <w:rsid w:val="004208D2"/>
    <w:rsid w:val="00612EF7"/>
    <w:rsid w:val="00A76081"/>
    <w:rsid w:val="00C36246"/>
    <w:rsid w:val="00D208E0"/>
    <w:rsid w:val="00E642EE"/>
    <w:rsid w:val="00FD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A6FB1-BADE-40B5-AD07-B54E7A8D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59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olderview?id=0By088vFyZXA6X3hzUlpuQm5nclU&amp;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, Isabell</dc:creator>
  <cp:keywords/>
  <dc:description/>
  <cp:lastModifiedBy>Mayr, Isabell</cp:lastModifiedBy>
  <cp:revision>4</cp:revision>
  <dcterms:created xsi:type="dcterms:W3CDTF">2016-04-22T13:07:00Z</dcterms:created>
  <dcterms:modified xsi:type="dcterms:W3CDTF">2016-04-22T13:08:00Z</dcterms:modified>
</cp:coreProperties>
</file>